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C4E" w:rsidRDefault="00BB7C4E" w:rsidP="00A35E01">
      <w:pPr>
        <w:ind w:firstLine="0"/>
        <w:rPr>
          <w:rFonts w:cs="Times New Roman"/>
          <w:b/>
        </w:rPr>
      </w:pPr>
      <w:proofErr w:type="gramStart"/>
      <w:r w:rsidRPr="00E71638">
        <w:rPr>
          <w:rFonts w:cs="Times New Roman"/>
          <w:b/>
        </w:rPr>
        <w:t>S10 Table.</w:t>
      </w:r>
      <w:proofErr w:type="gramEnd"/>
      <w:r>
        <w:rPr>
          <w:rFonts w:cs="Times New Roman"/>
          <w:b/>
        </w:rPr>
        <w:t xml:space="preserve"> </w:t>
      </w:r>
      <w:proofErr w:type="gramStart"/>
      <w:r>
        <w:rPr>
          <w:rFonts w:cs="Times New Roman"/>
          <w:b/>
        </w:rPr>
        <w:t>Organophosphor</w:t>
      </w:r>
      <w:r w:rsidRPr="00E71638">
        <w:rPr>
          <w:rFonts w:cs="Times New Roman"/>
          <w:b/>
        </w:rPr>
        <w:t>us pesticide concentrations (µg</w:t>
      </w:r>
      <w:r>
        <w:rPr>
          <w:rFonts w:cs="Times New Roman"/>
          <w:b/>
        </w:rPr>
        <w:t xml:space="preserve"> kg</w:t>
      </w:r>
      <w:r w:rsidRPr="00641FB8">
        <w:rPr>
          <w:rFonts w:cs="Times New Roman"/>
          <w:b/>
          <w:vertAlign w:val="superscript"/>
        </w:rPr>
        <w:t>-1</w:t>
      </w:r>
      <w:r w:rsidRPr="00E71638">
        <w:rPr>
          <w:rFonts w:cs="Times New Roman"/>
          <w:b/>
        </w:rPr>
        <w:t xml:space="preserve">) in </w:t>
      </w:r>
      <w:r>
        <w:rPr>
          <w:rFonts w:cs="Times New Roman"/>
          <w:b/>
        </w:rPr>
        <w:t xml:space="preserve">Gladstone Harbour </w:t>
      </w:r>
      <w:r w:rsidRPr="00E71638">
        <w:rPr>
          <w:rFonts w:cs="Times New Roman"/>
          <w:b/>
        </w:rPr>
        <w:t>sediment based on publicly available data.</w:t>
      </w:r>
      <w:proofErr w:type="gramEnd"/>
    </w:p>
    <w:p w:rsidR="00BB7C4E" w:rsidRDefault="00BB7C4E" w:rsidP="00A35E01">
      <w:pPr>
        <w:ind w:firstLine="0"/>
        <w:rPr>
          <w:rFonts w:cs="Times New Roman"/>
          <w:b/>
        </w:rPr>
      </w:pPr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1612"/>
        <w:gridCol w:w="626"/>
        <w:gridCol w:w="712"/>
        <w:gridCol w:w="670"/>
        <w:gridCol w:w="654"/>
        <w:gridCol w:w="586"/>
        <w:gridCol w:w="617"/>
        <w:gridCol w:w="670"/>
        <w:gridCol w:w="654"/>
        <w:gridCol w:w="586"/>
        <w:gridCol w:w="617"/>
      </w:tblGrid>
      <w:tr w:rsidR="00BB7C4E" w:rsidRPr="002470A6" w:rsidTr="009960C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tamina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uideline value</w:t>
            </w: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HD Pty Ltd 2009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1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DEHP 201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2]</w:t>
            </w:r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Azinophos</w:t>
            </w:r>
            <w:proofErr w:type="spellEnd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methy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Bromopho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Carbophenoth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Chlorfenvinpho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Chlorfenvinphos</w:t>
            </w:r>
            <w:proofErr w:type="spellEnd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Chlorphyrifo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Chlorphyrifos</w:t>
            </w:r>
            <w:proofErr w:type="spellEnd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-methy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Demeton</w:t>
            </w:r>
            <w:proofErr w:type="spellEnd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-S-methy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Diazin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Dichlorvo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Dimethoat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Eth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Fenamipho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Fenth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Malath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Methyl parath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Monocrotopho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Parath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Pirimphos</w:t>
            </w:r>
            <w:proofErr w:type="spellEnd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-ethy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BB7C4E" w:rsidRPr="002470A6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Prothiofo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C4E" w:rsidRPr="002470A6" w:rsidRDefault="00BB7C4E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2470A6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</w:tbl>
    <w:p w:rsidR="00BB7C4E" w:rsidRDefault="00BB7C4E" w:rsidP="00A35E01">
      <w:pPr>
        <w:ind w:firstLine="0"/>
        <w:rPr>
          <w:rFonts w:eastAsia="Times New Roman" w:cs="Times New Roman"/>
          <w:color w:val="000000"/>
          <w:sz w:val="20"/>
          <w:szCs w:val="20"/>
          <w:lang w:eastAsia="en-AU"/>
        </w:rPr>
      </w:pP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Abbreviations: 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LOR = limit of reporting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in = minimum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ax = maximum; </w:t>
      </w:r>
      <w:proofErr w:type="spellStart"/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>nd</w:t>
      </w:r>
      <w:proofErr w:type="spellEnd"/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 = not detected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.</w:t>
      </w:r>
    </w:p>
    <w:p w:rsidR="00BB7C4E" w:rsidRDefault="00BB7C4E" w:rsidP="00A35E01">
      <w:pPr>
        <w:ind w:firstLine="0"/>
        <w:rPr>
          <w:rFonts w:cs="Times New Roman"/>
        </w:rPr>
        <w:sectPr w:rsidR="00BB7C4E" w:rsidSect="00BB7C4E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B7C4E" w:rsidRDefault="00BB7C4E" w:rsidP="00A35E01">
      <w:pPr>
        <w:pStyle w:val="Heading1"/>
      </w:pPr>
      <w:r>
        <w:lastRenderedPageBreak/>
        <w:t>References</w:t>
      </w:r>
    </w:p>
    <w:p w:rsidR="0055074D" w:rsidRDefault="0055074D" w:rsidP="0055074D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GHD Pty Ltd. Gladstone Ports Corporation. Report for western basin dredging and disposal project. Sediment quality assessment. Brisbane, Australia: GHD Pty Ltd, 2009.</w:t>
      </w:r>
    </w:p>
    <w:p w:rsidR="0055074D" w:rsidRPr="001A28B5" w:rsidRDefault="0055074D" w:rsidP="0055074D">
      <w:pPr>
        <w:pStyle w:val="EndNoteBibliography"/>
        <w:numPr>
          <w:ilvl w:val="0"/>
          <w:numId w:val="1"/>
        </w:numPr>
        <w:spacing w:after="0"/>
        <w:ind w:hanging="720"/>
      </w:pPr>
      <w:r w:rsidRPr="001A28B5">
        <w:t>Queensland Department of Environment and Heritage Protection. Update on the quality of sediment from Port Curtis and Tributaries. 2012. ISSN 1834-3910.</w:t>
      </w:r>
      <w:bookmarkStart w:id="0" w:name="_GoBack"/>
      <w:bookmarkEnd w:id="0"/>
    </w:p>
    <w:sectPr w:rsidR="0055074D" w:rsidRPr="001A2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B54" w:rsidRDefault="00850B54">
      <w:pPr>
        <w:spacing w:after="0"/>
      </w:pPr>
      <w:r>
        <w:separator/>
      </w:r>
    </w:p>
  </w:endnote>
  <w:endnote w:type="continuationSeparator" w:id="0">
    <w:p w:rsidR="00850B54" w:rsidRDefault="00850B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9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D0E" w:rsidRDefault="00BB7C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7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7D0E" w:rsidRDefault="00850B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B54" w:rsidRDefault="00850B54">
      <w:pPr>
        <w:spacing w:after="0"/>
      </w:pPr>
      <w:r>
        <w:separator/>
      </w:r>
    </w:p>
  </w:footnote>
  <w:footnote w:type="continuationSeparator" w:id="0">
    <w:p w:rsidR="00850B54" w:rsidRDefault="00850B5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7C4E"/>
    <w:rsid w:val="0055074D"/>
    <w:rsid w:val="008426B0"/>
    <w:rsid w:val="00850B54"/>
    <w:rsid w:val="00A85392"/>
    <w:rsid w:val="00BB7C4E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4E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C4E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C4E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BB7C4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B7C4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B7C4E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B7C4E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7C4E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BB7C4E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4E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C4E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C4E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BB7C4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B7C4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B7C4E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B7C4E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7C4E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BB7C4E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44:00Z</dcterms:created>
  <dcterms:modified xsi:type="dcterms:W3CDTF">2017-03-18T01:46:00Z</dcterms:modified>
</cp:coreProperties>
</file>